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5D127A" w:rsidRPr="00A15BDE" w14:paraId="52AF56B2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1C521D3" w14:textId="561BE109" w:rsidR="005D127A" w:rsidRPr="00E6758E" w:rsidRDefault="005D127A" w:rsidP="000D3DF0">
            <w:pPr>
              <w:tabs>
                <w:tab w:val="left" w:pos="2194"/>
              </w:tabs>
              <w:spacing w:line="360" w:lineRule="auto"/>
              <w:rPr>
                <w:b/>
                <w:bCs/>
              </w:rPr>
            </w:pPr>
            <w:r w:rsidRPr="00F87525">
              <w:rPr>
                <w:b/>
                <w:bCs/>
              </w:rPr>
              <w:t xml:space="preserve">Extended data Figure </w:t>
            </w:r>
            <w:r>
              <w:rPr>
                <w:b/>
                <w:bCs/>
              </w:rPr>
              <w:t>4-</w:t>
            </w:r>
            <w:r w:rsidR="00E6758E">
              <w:rPr>
                <w:b/>
                <w:bCs/>
              </w:rPr>
              <w:t>8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AUC (ICF predictor low-pass 0.5 filtered)</w:t>
            </w:r>
            <w:r w:rsidRPr="00A15BDE">
              <w:rPr>
                <w:b/>
              </w:rPr>
              <w:tab/>
            </w:r>
          </w:p>
        </w:tc>
      </w:tr>
      <w:tr w:rsidR="005D127A" w:rsidRPr="00A15BDE" w14:paraId="7ABA33B9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B9DC99A" w14:textId="77777777" w:rsidR="005D127A" w:rsidRPr="00A15BDE" w:rsidRDefault="005D127A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5F4BD1BD" w14:textId="77777777" w:rsidR="005D127A" w:rsidRPr="00A15BDE" w:rsidRDefault="005D127A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</w:t>
            </w:r>
          </w:p>
        </w:tc>
      </w:tr>
      <w:tr w:rsidR="005D127A" w:rsidRPr="00A15BDE" w14:paraId="326C1359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5F27E8" w14:textId="77777777" w:rsidR="005D127A" w:rsidRPr="00A15BDE" w:rsidRDefault="005D127A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5.1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AD81B" w14:textId="77777777" w:rsidR="005D127A" w:rsidRPr="00A15BDE" w:rsidRDefault="005D127A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0.0045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16212" w14:textId="77777777" w:rsidR="005D127A" w:rsidRPr="00A15BDE" w:rsidRDefault="005D127A" w:rsidP="000D3DF0">
            <w:pPr>
              <w:spacing w:line="360" w:lineRule="auto"/>
              <w:ind w:left="-130"/>
            </w:pPr>
            <w:r w:rsidRPr="00A15BDE">
              <w:t xml:space="preserve"> Adj. R-Squared = 0.23</w:t>
            </w:r>
          </w:p>
        </w:tc>
      </w:tr>
      <w:tr w:rsidR="005D127A" w:rsidRPr="00A15BDE" w14:paraId="62963BCE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2F09C1" w14:textId="77777777" w:rsidR="005D127A" w:rsidRPr="00A15BDE" w:rsidRDefault="005D127A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5D127A" w:rsidRPr="00A15BDE" w14:paraId="176401B0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813011" w14:textId="77777777" w:rsidR="005D127A" w:rsidRPr="00A15BDE" w:rsidRDefault="005D127A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1DDB09" w14:textId="77777777" w:rsidR="005D127A" w:rsidRPr="00A15BDE" w:rsidRDefault="005D127A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68C076" w14:textId="77777777" w:rsidR="005D127A" w:rsidRPr="00A15BDE" w:rsidRDefault="005D127A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AC40B1" w14:textId="77777777" w:rsidR="005D127A" w:rsidRPr="00A15BDE" w:rsidRDefault="005D127A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3A8744" w14:textId="77777777" w:rsidR="005D127A" w:rsidRPr="00A15BDE" w:rsidRDefault="005D127A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5D127A" w:rsidRPr="00A15BDE" w14:paraId="52D629E3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A18970" w14:textId="77777777" w:rsidR="005D127A" w:rsidRPr="00A15BDE" w:rsidRDefault="005D127A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2278FC" w14:textId="77777777" w:rsidR="005D127A" w:rsidRPr="00A15BDE" w:rsidRDefault="005D127A" w:rsidP="000D3DF0">
            <w:pPr>
              <w:spacing w:line="360" w:lineRule="auto"/>
            </w:pPr>
            <w:r w:rsidRPr="00A15BDE">
              <w:t>0.97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883995" w14:textId="77777777" w:rsidR="005D127A" w:rsidRPr="00A15BDE" w:rsidRDefault="005D127A" w:rsidP="000D3DF0">
            <w:pPr>
              <w:spacing w:line="360" w:lineRule="auto"/>
            </w:pPr>
            <w:r w:rsidRPr="00A15BDE">
              <w:t>0.008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015E166" w14:textId="77777777" w:rsidR="005D127A" w:rsidRPr="00A15BDE" w:rsidRDefault="005D127A" w:rsidP="000D3DF0">
            <w:pPr>
              <w:spacing w:line="360" w:lineRule="auto"/>
            </w:pPr>
            <w:r w:rsidRPr="00A15BDE">
              <w:t>112.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74B87C" w14:textId="77777777" w:rsidR="005D127A" w:rsidRPr="00A15BDE" w:rsidRDefault="005D127A" w:rsidP="000D3DF0">
            <w:pPr>
              <w:spacing w:line="360" w:lineRule="auto"/>
            </w:pPr>
            <w:r w:rsidRPr="00A15BDE">
              <w:t>1.6 *10</w:t>
            </w:r>
            <w:r w:rsidRPr="00A15BDE">
              <w:rPr>
                <w:vertAlign w:val="superscript"/>
              </w:rPr>
              <w:t>-49</w:t>
            </w:r>
          </w:p>
        </w:tc>
      </w:tr>
      <w:tr w:rsidR="005D127A" w:rsidRPr="00A15BDE" w14:paraId="7A177F1F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D11D62F" w14:textId="77777777" w:rsidR="005D127A" w:rsidRPr="00A15BDE" w:rsidRDefault="005D127A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052CF6C" w14:textId="77777777" w:rsidR="005D127A" w:rsidRPr="00A15BDE" w:rsidRDefault="005D127A" w:rsidP="000D3DF0">
            <w:pPr>
              <w:spacing w:line="360" w:lineRule="auto"/>
            </w:pPr>
            <w:r w:rsidRPr="00A15BDE">
              <w:t>-0.0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3EC2FEF" w14:textId="77777777" w:rsidR="005D127A" w:rsidRPr="00A15BDE" w:rsidRDefault="005D127A" w:rsidP="000D3DF0">
            <w:pPr>
              <w:spacing w:line="360" w:lineRule="auto"/>
            </w:pPr>
            <w:r w:rsidRPr="00A15BDE">
              <w:t>0.0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6F7CB86" w14:textId="77777777" w:rsidR="005D127A" w:rsidRPr="00A15BDE" w:rsidRDefault="005D127A" w:rsidP="000D3DF0">
            <w:pPr>
              <w:spacing w:line="360" w:lineRule="auto"/>
            </w:pPr>
            <w:r w:rsidRPr="00A15BDE">
              <w:t>-2.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47BC82" w14:textId="77777777" w:rsidR="005D127A" w:rsidRPr="00A15BDE" w:rsidRDefault="005D127A" w:rsidP="000D3DF0">
            <w:pPr>
              <w:spacing w:line="360" w:lineRule="auto"/>
            </w:pPr>
            <w:r w:rsidRPr="00A15BDE">
              <w:t>0.007</w:t>
            </w:r>
          </w:p>
        </w:tc>
      </w:tr>
      <w:tr w:rsidR="005D127A" w:rsidRPr="00A15BDE" w14:paraId="467C2CCE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74B56E" w14:textId="77777777" w:rsidR="005D127A" w:rsidRPr="00A15BDE" w:rsidRDefault="005D127A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2612FD5" w14:textId="77777777" w:rsidR="005D127A" w:rsidRPr="00A15BDE" w:rsidRDefault="005D127A" w:rsidP="000D3DF0">
            <w:pPr>
              <w:spacing w:line="360" w:lineRule="auto"/>
            </w:pPr>
            <w:r w:rsidRPr="00A15BDE">
              <w:t>-0.0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5749D06" w14:textId="77777777" w:rsidR="005D127A" w:rsidRPr="00A15BDE" w:rsidRDefault="005D127A" w:rsidP="000D3DF0">
            <w:pPr>
              <w:spacing w:line="360" w:lineRule="auto"/>
            </w:pPr>
            <w:r w:rsidRPr="00A15BDE">
              <w:t>0.0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5B8D42F" w14:textId="77777777" w:rsidR="005D127A" w:rsidRPr="00A15BDE" w:rsidRDefault="005D127A" w:rsidP="000D3DF0">
            <w:pPr>
              <w:spacing w:line="360" w:lineRule="auto"/>
            </w:pPr>
            <w:r w:rsidRPr="00A15BDE">
              <w:t>-3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B0FA38" w14:textId="77777777" w:rsidR="005D127A" w:rsidRPr="00A15BDE" w:rsidRDefault="005D127A" w:rsidP="000D3DF0">
            <w:pPr>
              <w:spacing w:line="360" w:lineRule="auto"/>
            </w:pPr>
            <w:r w:rsidRPr="00A15BDE">
              <w:t>0.001</w:t>
            </w:r>
          </w:p>
        </w:tc>
      </w:tr>
      <w:tr w:rsidR="005D127A" w:rsidRPr="00A15BDE" w14:paraId="607887D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CFBB58" w14:textId="77777777" w:rsidR="005D127A" w:rsidRPr="00A15BDE" w:rsidRDefault="005D127A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052F702" w14:textId="77777777" w:rsidR="005D127A" w:rsidRPr="00A15BDE" w:rsidRDefault="005D127A" w:rsidP="000D3DF0">
            <w:pPr>
              <w:spacing w:line="360" w:lineRule="auto"/>
            </w:pPr>
            <w:r w:rsidRPr="00A15BDE">
              <w:t>-0.0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9DAF1FA" w14:textId="77777777" w:rsidR="005D127A" w:rsidRPr="00A15BDE" w:rsidRDefault="005D127A" w:rsidP="000D3DF0">
            <w:pPr>
              <w:spacing w:line="360" w:lineRule="auto"/>
            </w:pPr>
            <w:r w:rsidRPr="00A15BDE">
              <w:t>0.0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F81CD06" w14:textId="77777777" w:rsidR="005D127A" w:rsidRPr="00A15BDE" w:rsidRDefault="005D127A" w:rsidP="000D3DF0">
            <w:pPr>
              <w:spacing w:line="360" w:lineRule="auto"/>
            </w:pPr>
            <w:r w:rsidRPr="00A15BDE">
              <w:t>-1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A34AC7" w14:textId="77777777" w:rsidR="005D127A" w:rsidRPr="00A15BDE" w:rsidRDefault="005D127A" w:rsidP="000D3DF0">
            <w:pPr>
              <w:spacing w:line="360" w:lineRule="auto"/>
            </w:pPr>
            <w:r w:rsidRPr="00A15BDE">
              <w:t>0.29</w:t>
            </w:r>
          </w:p>
        </w:tc>
      </w:tr>
      <w:tr w:rsidR="005D127A" w:rsidRPr="00A15BDE" w14:paraId="1BAE80C2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000AE4" w14:textId="77777777" w:rsidR="005D127A" w:rsidRPr="00A15BDE" w:rsidRDefault="005D127A" w:rsidP="000D3DF0">
            <w:pPr>
              <w:spacing w:line="360" w:lineRule="auto"/>
            </w:pPr>
          </w:p>
        </w:tc>
      </w:tr>
      <w:tr w:rsidR="005D127A" w:rsidRPr="00A15BDE" w14:paraId="30E68E57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8E413C" w14:textId="77777777" w:rsidR="005D127A" w:rsidRPr="00A15BDE" w:rsidRDefault="005D127A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695B76" w14:textId="77777777" w:rsidR="005D127A" w:rsidRPr="00A15BDE" w:rsidRDefault="005D127A" w:rsidP="000D3DF0">
            <w:pPr>
              <w:spacing w:line="360" w:lineRule="auto"/>
            </w:pPr>
          </w:p>
        </w:tc>
      </w:tr>
      <w:tr w:rsidR="005D127A" w:rsidRPr="00A15BDE" w14:paraId="4182159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EF7C98" w14:textId="77777777" w:rsidR="005D127A" w:rsidRPr="00A15BDE" w:rsidRDefault="005D127A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98B96A7" w14:textId="77777777" w:rsidR="005D127A" w:rsidRPr="00A15BDE" w:rsidRDefault="005D127A" w:rsidP="000D3DF0">
            <w:pPr>
              <w:spacing w:line="360" w:lineRule="auto"/>
            </w:pPr>
            <w:r w:rsidRPr="00A15BDE">
              <w:t>0.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B1F70CA" w14:textId="77777777" w:rsidR="005D127A" w:rsidRPr="00A15BDE" w:rsidRDefault="005D127A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036D357" w14:textId="77777777" w:rsidR="005D127A" w:rsidRPr="00A15BDE" w:rsidRDefault="005D127A" w:rsidP="000D3DF0">
            <w:pPr>
              <w:spacing w:line="360" w:lineRule="auto"/>
            </w:pPr>
            <w:r w:rsidRPr="00A15BDE">
              <w:t>0.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56A844" w14:textId="77777777" w:rsidR="005D127A" w:rsidRPr="00A15BDE" w:rsidRDefault="005D127A" w:rsidP="000D3DF0">
            <w:pPr>
              <w:spacing w:line="360" w:lineRule="auto"/>
            </w:pPr>
            <w:r w:rsidRPr="00A15BDE">
              <w:t>0.33</w:t>
            </w:r>
          </w:p>
        </w:tc>
      </w:tr>
      <w:tr w:rsidR="005D127A" w:rsidRPr="00A15BDE" w14:paraId="60940673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840ADE" w14:textId="77777777" w:rsidR="005D127A" w:rsidRPr="00A15BDE" w:rsidRDefault="005D127A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2A1B088" w14:textId="77777777" w:rsidR="005D127A" w:rsidRPr="00A15BDE" w:rsidRDefault="005D127A" w:rsidP="000D3DF0">
            <w:pPr>
              <w:spacing w:line="360" w:lineRule="auto"/>
            </w:pPr>
            <w:r w:rsidRPr="00A15BDE">
              <w:t>-0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FFE08A2" w14:textId="77777777" w:rsidR="005D127A" w:rsidRPr="00A15BDE" w:rsidRDefault="005D127A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F9DDD50" w14:textId="77777777" w:rsidR="005D127A" w:rsidRPr="00A15BDE" w:rsidRDefault="005D127A" w:rsidP="000D3DF0">
            <w:pPr>
              <w:spacing w:line="360" w:lineRule="auto"/>
            </w:pPr>
            <w:r w:rsidRPr="00A15BDE">
              <w:t>-1.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4001DC" w14:textId="77777777" w:rsidR="005D127A" w:rsidRPr="00A15BDE" w:rsidRDefault="005D127A" w:rsidP="000D3DF0">
            <w:pPr>
              <w:spacing w:line="360" w:lineRule="auto"/>
            </w:pPr>
            <w:r w:rsidRPr="00A15BDE">
              <w:t>0.1</w:t>
            </w:r>
          </w:p>
        </w:tc>
      </w:tr>
      <w:tr w:rsidR="005D127A" w:rsidRPr="00A15BDE" w14:paraId="096FAE7E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9C84617" w14:textId="77777777" w:rsidR="005D127A" w:rsidRPr="00A15BDE" w:rsidRDefault="005D127A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335B1CE" w14:textId="77777777" w:rsidR="005D127A" w:rsidRPr="00A15BDE" w:rsidRDefault="005D127A" w:rsidP="000D3DF0">
            <w:pPr>
              <w:spacing w:line="360" w:lineRule="auto"/>
            </w:pPr>
            <w:r w:rsidRPr="00A15BDE">
              <w:t>-0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DF2F052" w14:textId="77777777" w:rsidR="005D127A" w:rsidRPr="00A15BDE" w:rsidRDefault="005D127A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BFA5462" w14:textId="77777777" w:rsidR="005D127A" w:rsidRPr="00A15BDE" w:rsidRDefault="005D127A" w:rsidP="000D3DF0">
            <w:pPr>
              <w:spacing w:line="360" w:lineRule="auto"/>
            </w:pPr>
            <w:r w:rsidRPr="00A15BDE">
              <w:t>-2.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D83EEDF" w14:textId="77777777" w:rsidR="005D127A" w:rsidRPr="00A15BDE" w:rsidRDefault="005D127A" w:rsidP="000D3DF0">
            <w:pPr>
              <w:spacing w:line="360" w:lineRule="auto"/>
            </w:pPr>
            <w:r w:rsidRPr="00A15BDE">
              <w:t>0.018</w:t>
            </w:r>
          </w:p>
        </w:tc>
      </w:tr>
    </w:tbl>
    <w:p w14:paraId="1C85C435" w14:textId="77777777" w:rsidR="007C2F85" w:rsidRDefault="00405C7B"/>
    <w:sectPr w:rsidR="007C2F85" w:rsidSect="008D1B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4D7AC" w14:textId="77777777" w:rsidR="00405C7B" w:rsidRDefault="00405C7B" w:rsidP="005D127A">
      <w:r>
        <w:separator/>
      </w:r>
    </w:p>
  </w:endnote>
  <w:endnote w:type="continuationSeparator" w:id="0">
    <w:p w14:paraId="33110D98" w14:textId="77777777" w:rsidR="00405C7B" w:rsidRDefault="00405C7B" w:rsidP="005D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C3B5C" w14:textId="77777777" w:rsidR="005D127A" w:rsidRDefault="005D12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B344CA" w14:textId="77777777" w:rsidR="005D127A" w:rsidRDefault="005D12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99D0B" w14:textId="77777777" w:rsidR="005D127A" w:rsidRDefault="005D12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65CF6" w14:textId="77777777" w:rsidR="00405C7B" w:rsidRDefault="00405C7B" w:rsidP="005D127A">
      <w:r>
        <w:separator/>
      </w:r>
    </w:p>
  </w:footnote>
  <w:footnote w:type="continuationSeparator" w:id="0">
    <w:p w14:paraId="09DEE18F" w14:textId="77777777" w:rsidR="00405C7B" w:rsidRDefault="00405C7B" w:rsidP="005D12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EED285" w14:textId="77777777" w:rsidR="005D127A" w:rsidRDefault="005D12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CEB47" w14:textId="77777777" w:rsidR="005D127A" w:rsidRDefault="005D12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E5EA7" w14:textId="77777777" w:rsidR="005D127A" w:rsidRDefault="005D12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7A"/>
    <w:rsid w:val="002C1BFF"/>
    <w:rsid w:val="00405C7B"/>
    <w:rsid w:val="005D127A"/>
    <w:rsid w:val="008D1BCE"/>
    <w:rsid w:val="00E077BE"/>
    <w:rsid w:val="00E6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EA740F"/>
  <w15:chartTrackingRefBased/>
  <w15:docId w15:val="{3CB3D7CC-400E-5846-94C5-9E57AD83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7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27A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12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27A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5D12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27A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2</cp:revision>
  <dcterms:created xsi:type="dcterms:W3CDTF">2022-06-06T15:46:00Z</dcterms:created>
  <dcterms:modified xsi:type="dcterms:W3CDTF">2022-07-11T12:06:00Z</dcterms:modified>
</cp:coreProperties>
</file>